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BAE" w:rsidRPr="00E02A80" w:rsidRDefault="00494BAE" w:rsidP="00494BAE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E02A80">
        <w:rPr>
          <w:rFonts w:ascii="Times New Roman" w:eastAsiaTheme="minorHAnsi" w:hAnsi="Times New Roman" w:cs="Times New Roman"/>
          <w:sz w:val="24"/>
          <w:szCs w:val="24"/>
        </w:rPr>
        <w:t xml:space="preserve">Table S1. Primer sequences used for </w:t>
      </w:r>
      <w:bookmarkStart w:id="0" w:name="_GoBack"/>
      <w:r w:rsidRPr="00E02A80">
        <w:rPr>
          <w:rFonts w:ascii="Times New Roman" w:eastAsiaTheme="minorHAnsi" w:hAnsi="Times New Roman" w:cs="Times New Roman"/>
          <w:color w:val="000000"/>
          <w:sz w:val="24"/>
          <w:szCs w:val="24"/>
        </w:rPr>
        <w:t>q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uantitative RT-PCR</w:t>
      </w:r>
      <w:bookmarkEnd w:id="0"/>
    </w:p>
    <w:tbl>
      <w:tblPr>
        <w:tblStyle w:val="a3"/>
        <w:tblW w:w="9330" w:type="dxa"/>
        <w:tblLook w:val="04A0" w:firstRow="1" w:lastRow="0" w:firstColumn="1" w:lastColumn="0" w:noHBand="0" w:noVBand="1"/>
      </w:tblPr>
      <w:tblGrid>
        <w:gridCol w:w="1951"/>
        <w:gridCol w:w="7379"/>
      </w:tblGrid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3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AG AGCACAGGAGGC AAA AC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CAG CAA ACT GCATCAGCATT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4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TGACGTCATTTCGG GAG TT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br/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CCATG CTC AGA ACAACA G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6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AGA AGCAGGAGCAGCTGA AG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CCTTCAGTGTGGACC CAT CT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</w:tc>
      </w:tr>
      <w:tr w:rsidR="00494BAE" w:rsidRPr="00F1605D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7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TGCACC CAG TGTTTGGTT T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ACGTGGATCCTTTGC ATT TC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>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8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CT GAG ACC GAG ACCAAG AC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ACTGGGTGGAAGCC ATA G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9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GATTCGAACCAGGA GAT G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br/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GAT CAG GGCTCC TAG CAC AG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SLC26A11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CTT CAT TTC CTA CCC CGT C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TACCCT GGT CTC TGCAAT CC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494BAE" w:rsidRDefault="00494BAE" w:rsidP="00D85E52">
            <w:pPr>
              <w:spacing w:line="360" w:lineRule="auto"/>
              <w:jc w:val="center"/>
              <w:rPr>
                <w:rStyle w:val="a4"/>
                <w:rFonts w:ascii="Times New Roman" w:eastAsiaTheme="minorHAnsi" w:hAnsi="Times New Roman" w:cs="Times New Roman"/>
                <w:b w:val="0"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/>
                <w:b w:val="0"/>
                <w:sz w:val="22"/>
                <w:szCs w:val="24"/>
              </w:rPr>
              <w:t>SLC4A2</w:t>
            </w:r>
          </w:p>
          <w:p w:rsidR="00494BAE" w:rsidRPr="00494BA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 w:hint="eastAsia"/>
                <w:b w:val="0"/>
                <w:sz w:val="22"/>
                <w:szCs w:val="24"/>
              </w:rPr>
              <w:t>(AE2)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kern w:val="0"/>
                <w:sz w:val="22"/>
                <w:szCs w:val="24"/>
              </w:rPr>
              <w:t>GCTGGG AGA GAAGACACAGG</w:t>
            </w: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t xml:space="preserve"> 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CAG GTGGTTGCTGCTACA G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494BAE" w:rsidRDefault="00494BAE" w:rsidP="00D85E52">
            <w:pPr>
              <w:spacing w:line="360" w:lineRule="auto"/>
              <w:jc w:val="center"/>
              <w:rPr>
                <w:rStyle w:val="a4"/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SLC4A3</w:t>
            </w:r>
          </w:p>
          <w:p w:rsidR="00494BAE" w:rsidRPr="00494BA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 w:hint="eastAsia"/>
                <w:b w:val="0"/>
                <w:color w:val="000000"/>
                <w:sz w:val="22"/>
                <w:szCs w:val="24"/>
              </w:rPr>
              <w:t>(AE3)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AGCCCTATGTGACCAAGG TG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TACTCATCCTGGCCATCCTC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494BAE" w:rsidRDefault="00494BAE" w:rsidP="00D85E52">
            <w:pPr>
              <w:spacing w:line="360" w:lineRule="auto"/>
              <w:jc w:val="center"/>
              <w:rPr>
                <w:rStyle w:val="a4"/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/>
                <w:b w:val="0"/>
                <w:color w:val="000000"/>
                <w:sz w:val="22"/>
                <w:szCs w:val="24"/>
              </w:rPr>
              <w:t>SLC4A9</w:t>
            </w:r>
          </w:p>
          <w:p w:rsidR="00494BAE" w:rsidRPr="00494BA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494BAE">
              <w:rPr>
                <w:rStyle w:val="a4"/>
                <w:rFonts w:ascii="Times New Roman" w:eastAsiaTheme="minorHAnsi" w:hAnsi="Times New Roman" w:cs="Times New Roman" w:hint="eastAsia"/>
                <w:b w:val="0"/>
                <w:color w:val="000000"/>
                <w:sz w:val="22"/>
                <w:szCs w:val="24"/>
              </w:rPr>
              <w:t>(AE4)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AGGCCA AAA GAC AGA GAC G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br/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AGA AGCGGCTGGTCTTTA CA</w:t>
            </w:r>
            <w:r w:rsidRPr="00DB117E">
              <w:rPr>
                <w:rFonts w:ascii="Times New Roman" w:eastAsiaTheme="minorHAnsi" w:hAnsi="Times New Roman" w:cs="Times New Roman"/>
                <w:color w:val="000000"/>
                <w:sz w:val="22"/>
                <w:szCs w:val="24"/>
              </w:rPr>
              <w:t xml:space="preserve"> 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  <w:t>MUC5AC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 CAGCCACGTCCCCTTCAATA 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 ACCGCATTTGGGCATCC -3'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>CFTR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AGG </w:t>
            </w:r>
            <w:proofErr w:type="spellStart"/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GG</w:t>
            </w:r>
            <w:proofErr w:type="spellEnd"/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 xml:space="preserve"> CAG TCT GTC CTG AA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 xml:space="preserve">5'-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CAC TGC TGG TAT GCT CTC CA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</w:pPr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>ANO-1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CG AGG AGT GTG TGA AGA GG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GC ATG GTC CCG TTC TTA CT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>ENaC</w:t>
            </w:r>
            <w:proofErr w:type="spellEnd"/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t>α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CAG CCC ATA CCA GGT CTC AT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ATG GTG </w:t>
            </w:r>
            <w:proofErr w:type="spellStart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GTG</w:t>
            </w:r>
            <w:proofErr w:type="spellEnd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TTG </w:t>
            </w:r>
            <w:proofErr w:type="spellStart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TTG</w:t>
            </w:r>
            <w:proofErr w:type="spellEnd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CAG AA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>ENaC</w:t>
            </w:r>
            <w:proofErr w:type="spellEnd"/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t xml:space="preserve"> β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TCC TAC CCT CGT CCC TAC CT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CCA GGA AGG AGA AAA CCA CA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</w:tr>
      <w:tr w:rsidR="00494BAE" w:rsidTr="00D85E52">
        <w:tc>
          <w:tcPr>
            <w:tcW w:w="1951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DB117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  <w:szCs w:val="24"/>
              </w:rPr>
              <w:t>ENaC</w:t>
            </w:r>
            <w:proofErr w:type="spellEnd"/>
            <w:r w:rsidRPr="00DB117E">
              <w:rPr>
                <w:rFonts w:ascii="Times New Roman" w:eastAsiaTheme="minorHAnsi" w:hAnsi="Times New Roman" w:cs="Times New Roman"/>
                <w:sz w:val="22"/>
                <w:szCs w:val="24"/>
              </w:rPr>
              <w:t xml:space="preserve"> γ</w:t>
            </w:r>
          </w:p>
        </w:tc>
        <w:tc>
          <w:tcPr>
            <w:tcW w:w="7379" w:type="dxa"/>
          </w:tcPr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ACC </w:t>
            </w:r>
            <w:proofErr w:type="spellStart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ACC</w:t>
            </w:r>
            <w:proofErr w:type="spellEnd"/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AGC CAT GGT CTA AG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  <w:p w:rsidR="00494BAE" w:rsidRPr="00DB117E" w:rsidRDefault="00494BAE" w:rsidP="00D85E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5'-</w:t>
            </w:r>
            <w:r w:rsidRPr="00DB117E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GTT CAG GTC CCG GGA TTT AT</w:t>
            </w:r>
            <w:r w:rsidRPr="00DB117E"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 xml:space="preserve"> </w:t>
            </w:r>
            <w:r w:rsidRPr="00DB117E">
              <w:rPr>
                <w:rFonts w:ascii="Times New Roman" w:hAnsi="Times New Roman" w:cs="Times New Roman"/>
                <w:sz w:val="22"/>
                <w:szCs w:val="24"/>
              </w:rPr>
              <w:t>-3</w:t>
            </w:r>
          </w:p>
        </w:tc>
      </w:tr>
    </w:tbl>
    <w:p w:rsidR="00414F17" w:rsidRPr="00494BAE" w:rsidRDefault="00414F17"/>
    <w:sectPr w:rsidR="00414F17" w:rsidRPr="00494B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5FF" w:rsidRDefault="003625FF" w:rsidP="008F7863">
      <w:r>
        <w:separator/>
      </w:r>
    </w:p>
  </w:endnote>
  <w:endnote w:type="continuationSeparator" w:id="0">
    <w:p w:rsidR="003625FF" w:rsidRDefault="003625FF" w:rsidP="008F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5FF" w:rsidRDefault="003625FF" w:rsidP="008F7863">
      <w:r>
        <w:separator/>
      </w:r>
    </w:p>
  </w:footnote>
  <w:footnote w:type="continuationSeparator" w:id="0">
    <w:p w:rsidR="003625FF" w:rsidRDefault="003625FF" w:rsidP="008F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BAE"/>
    <w:rsid w:val="003625FF"/>
    <w:rsid w:val="00414F17"/>
    <w:rsid w:val="00494BAE"/>
    <w:rsid w:val="008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BAE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94BAE"/>
    <w:rPr>
      <w:b/>
      <w:bCs/>
    </w:rPr>
  </w:style>
  <w:style w:type="paragraph" w:styleId="a5">
    <w:name w:val="header"/>
    <w:basedOn w:val="a"/>
    <w:link w:val="Char"/>
    <w:uiPriority w:val="99"/>
    <w:unhideWhenUsed/>
    <w:rsid w:val="008F78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F7863"/>
  </w:style>
  <w:style w:type="paragraph" w:styleId="a6">
    <w:name w:val="footer"/>
    <w:basedOn w:val="a"/>
    <w:link w:val="Char0"/>
    <w:uiPriority w:val="99"/>
    <w:unhideWhenUsed/>
    <w:rsid w:val="008F78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F78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BAE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94BAE"/>
    <w:rPr>
      <w:b/>
      <w:bCs/>
    </w:rPr>
  </w:style>
  <w:style w:type="paragraph" w:styleId="a5">
    <w:name w:val="header"/>
    <w:basedOn w:val="a"/>
    <w:link w:val="Char"/>
    <w:uiPriority w:val="99"/>
    <w:unhideWhenUsed/>
    <w:rsid w:val="008F78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F7863"/>
  </w:style>
  <w:style w:type="paragraph" w:styleId="a6">
    <w:name w:val="footer"/>
    <w:basedOn w:val="a"/>
    <w:link w:val="Char0"/>
    <w:uiPriority w:val="99"/>
    <w:unhideWhenUsed/>
    <w:rsid w:val="008F78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F7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현재(연구지원부)</dc:creator>
  <cp:lastModifiedBy>이현재(연구지원부)</cp:lastModifiedBy>
  <cp:revision>2</cp:revision>
  <dcterms:created xsi:type="dcterms:W3CDTF">2015-07-20T05:19:00Z</dcterms:created>
  <dcterms:modified xsi:type="dcterms:W3CDTF">2015-07-20T05:19:00Z</dcterms:modified>
</cp:coreProperties>
</file>